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D94D1C" w14:textId="77777777" w:rsidR="00B76537" w:rsidRPr="00AB3F5E" w:rsidRDefault="00B76537" w:rsidP="00B76537">
      <w:pPr>
        <w:spacing w:line="480" w:lineRule="auto"/>
        <w:ind w:firstLine="360"/>
        <w:jc w:val="both"/>
        <w:rPr>
          <w:rFonts w:ascii="Helvetica" w:hAnsi="Helvetica" w:cs="Times New Roman"/>
          <w:sz w:val="20"/>
          <w:szCs w:val="20"/>
        </w:rPr>
      </w:pPr>
      <w:r w:rsidRPr="00AB3F5E">
        <w:rPr>
          <w:rFonts w:ascii="Helvetica" w:hAnsi="Helvetica" w:cs="Times New Roman"/>
          <w:sz w:val="20"/>
          <w:szCs w:val="20"/>
        </w:rPr>
        <w:t xml:space="preserve">Supplementary table </w:t>
      </w:r>
      <w:r>
        <w:rPr>
          <w:rFonts w:ascii="Helvetica" w:hAnsi="Helvetica" w:cs="Times New Roman"/>
          <w:sz w:val="20"/>
          <w:szCs w:val="20"/>
        </w:rPr>
        <w:t>3</w:t>
      </w:r>
      <w:r w:rsidRPr="00AB3F5E">
        <w:rPr>
          <w:rFonts w:ascii="Helvetica" w:hAnsi="Helvetica" w:cs="Times New Roman"/>
          <w:sz w:val="20"/>
          <w:szCs w:val="20"/>
        </w:rPr>
        <w:t xml:space="preserve">. Average coverage of segments after sequence pileup. Each segment is present at non-equimolar abundance in ovaries and virus particles. As Illumina sequence reads are sequenced in proportion to the presence of their originating DNA in a sample, sequence coverage varies by viral genome segments. </w:t>
      </w:r>
      <w:r>
        <w:rPr>
          <w:rFonts w:ascii="Helvetica" w:hAnsi="Helvetica" w:cs="Times New Roman"/>
          <w:sz w:val="20"/>
          <w:szCs w:val="20"/>
        </w:rPr>
        <w:t xml:space="preserve">Coverage is defined as the read depth for reads mapped to each position in the MdBV proviral genome. </w:t>
      </w:r>
      <w:r w:rsidRPr="00AB3F5E">
        <w:rPr>
          <w:rFonts w:ascii="Helvetica" w:hAnsi="Helvetica" w:cs="Times New Roman"/>
          <w:sz w:val="20"/>
          <w:szCs w:val="20"/>
        </w:rPr>
        <w:t>During sequence pileup, a maximum coverage of 8000 was implemented. The reference sequence for Segment D was split among three scaffolds or contigs, named D1 (on Mdem_scaffold_1462), D2 (on Mdem_contig_4124537) and D3 (on Mdem_scaffold_3298) her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1"/>
        <w:gridCol w:w="2278"/>
        <w:gridCol w:w="2278"/>
        <w:gridCol w:w="1865"/>
        <w:gridCol w:w="2014"/>
      </w:tblGrid>
      <w:tr w:rsidR="00B76537" w:rsidRPr="00635172" w14:paraId="0EF7DFDD" w14:textId="77777777" w:rsidTr="002F622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702861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</w:rPr>
              <w:t>Proviral seg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C9D8CC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</w:rPr>
            </w:pPr>
            <w:r w:rsidRPr="00635172">
              <w:rPr>
                <w:rFonts w:ascii="Helvetica" w:hAnsi="Helvetica" w:cs="Times New Roman"/>
                <w:b/>
                <w:sz w:val="20"/>
                <w:szCs w:val="20"/>
              </w:rPr>
              <w:t>Pooled laboratory 1 average cover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8ECF7D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</w:rPr>
            </w:pPr>
            <w:r w:rsidRPr="00635172">
              <w:rPr>
                <w:rFonts w:ascii="Helvetica" w:hAnsi="Helvetica" w:cs="Times New Roman"/>
                <w:b/>
                <w:sz w:val="20"/>
                <w:szCs w:val="20"/>
              </w:rPr>
              <w:t>Pooled laboratory 2 average cover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BAF641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</w:rPr>
            </w:pPr>
            <w:r w:rsidRPr="00635172">
              <w:rPr>
                <w:rFonts w:ascii="Helvetica" w:hAnsi="Helvetica" w:cs="Times New Roman"/>
                <w:b/>
                <w:sz w:val="20"/>
                <w:szCs w:val="20"/>
              </w:rPr>
              <w:t>Pooled field average cover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860197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</w:rPr>
            </w:pPr>
            <w:r w:rsidRPr="00635172">
              <w:rPr>
                <w:rFonts w:ascii="Helvetica" w:hAnsi="Helvetica" w:cs="Times New Roman"/>
                <w:b/>
                <w:sz w:val="20"/>
                <w:szCs w:val="20"/>
              </w:rPr>
              <w:t>Individual field average coverage</w:t>
            </w:r>
          </w:p>
        </w:tc>
      </w:tr>
      <w:tr w:rsidR="00B76537" w:rsidRPr="00635172" w14:paraId="3EDDF35B" w14:textId="77777777" w:rsidTr="002F622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53EB3D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7467B6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6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BBA82E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9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2FB850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BEB977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73</w:t>
            </w:r>
          </w:p>
        </w:tc>
      </w:tr>
      <w:tr w:rsidR="00B76537" w:rsidRPr="00635172" w14:paraId="02B00D84" w14:textId="77777777" w:rsidTr="002F622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CDBDD4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F84AB3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4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56A951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6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AA5EAB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FEA295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27</w:t>
            </w:r>
          </w:p>
        </w:tc>
      </w:tr>
      <w:tr w:rsidR="00B76537" w:rsidRPr="00635172" w14:paraId="41D90925" w14:textId="77777777" w:rsidTr="002F622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033D32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4F8282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47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4E6974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3051C5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BDC91C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06</w:t>
            </w:r>
          </w:p>
        </w:tc>
      </w:tr>
      <w:tr w:rsidR="00B76537" w:rsidRPr="00635172" w14:paraId="36E45152" w14:textId="77777777" w:rsidTr="002F622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409F57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2DB0B6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7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E1035F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3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4B1166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E7779B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95</w:t>
            </w:r>
          </w:p>
        </w:tc>
      </w:tr>
      <w:tr w:rsidR="00B76537" w:rsidRPr="00635172" w14:paraId="671E07D7" w14:textId="77777777" w:rsidTr="002F622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1092B9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D9BE8A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5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6F8D60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2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8F5C2B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0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CF8B40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93</w:t>
            </w:r>
          </w:p>
        </w:tc>
      </w:tr>
      <w:tr w:rsidR="00B76537" w:rsidRPr="00635172" w14:paraId="09771B75" w14:textId="77777777" w:rsidTr="002F622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1FAB09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F12947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7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C93453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3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E94272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A6F7A3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20</w:t>
            </w:r>
          </w:p>
        </w:tc>
      </w:tr>
      <w:tr w:rsidR="00B76537" w:rsidRPr="00635172" w14:paraId="7EF0FFAC" w14:textId="77777777" w:rsidTr="002F622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651911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7F788A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7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403E65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0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A670B3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3E4BDB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29</w:t>
            </w:r>
          </w:p>
        </w:tc>
      </w:tr>
      <w:tr w:rsidR="00B76537" w:rsidRPr="00635172" w14:paraId="7A5DF716" w14:textId="77777777" w:rsidTr="002F622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8D77FF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415E10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8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C238FF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3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11566A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0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2D2129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88</w:t>
            </w:r>
          </w:p>
        </w:tc>
      </w:tr>
      <w:tr w:rsidR="00B76537" w:rsidRPr="00635172" w14:paraId="039FD077" w14:textId="77777777" w:rsidTr="002F622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DCF4FE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AF5A44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1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2699B4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3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E3654F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B25625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56</w:t>
            </w:r>
          </w:p>
        </w:tc>
      </w:tr>
      <w:tr w:rsidR="00B76537" w:rsidRPr="00635172" w14:paraId="6A299D3A" w14:textId="77777777" w:rsidTr="002F622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0D24FF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511438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7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816A0F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3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CE8064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5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2045FB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49</w:t>
            </w:r>
          </w:p>
        </w:tc>
      </w:tr>
      <w:tr w:rsidR="00B76537" w:rsidRPr="00635172" w14:paraId="4B749C8B" w14:textId="77777777" w:rsidTr="002F622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819B40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2DD6A4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4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903D19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48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84DB05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D34115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89</w:t>
            </w:r>
          </w:p>
        </w:tc>
      </w:tr>
      <w:tr w:rsidR="00B76537" w:rsidRPr="00635172" w14:paraId="2EC4901F" w14:textId="77777777" w:rsidTr="002F622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A65923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J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B668FC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8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E65A27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6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1D2C09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5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2F3300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429</w:t>
            </w:r>
          </w:p>
        </w:tc>
      </w:tr>
      <w:tr w:rsidR="00B76537" w:rsidRPr="00635172" w14:paraId="60545484" w14:textId="77777777" w:rsidTr="002F622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D9B853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81116F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8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869B88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095977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BA18C0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38</w:t>
            </w:r>
          </w:p>
        </w:tc>
      </w:tr>
      <w:tr w:rsidR="00B76537" w:rsidRPr="00635172" w14:paraId="3A5A7FA9" w14:textId="77777777" w:rsidTr="002F622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3B32D5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K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19D7EA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8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7D113C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0B13DA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0538A2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06</w:t>
            </w:r>
          </w:p>
        </w:tc>
      </w:tr>
      <w:tr w:rsidR="00B76537" w:rsidRPr="00635172" w14:paraId="5AA9E831" w14:textId="77777777" w:rsidTr="002F622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E043F2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9B74AF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8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D801EB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4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CE4B86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34122C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23</w:t>
            </w:r>
          </w:p>
        </w:tc>
      </w:tr>
      <w:tr w:rsidR="00B76537" w:rsidRPr="00635172" w14:paraId="246D4755" w14:textId="77777777" w:rsidTr="002F622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3D8135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92AD31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5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0AE998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78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B06048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6A91EF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29</w:t>
            </w:r>
          </w:p>
        </w:tc>
      </w:tr>
      <w:tr w:rsidR="00B76537" w:rsidRPr="00635172" w14:paraId="21EDEA1C" w14:textId="77777777" w:rsidTr="002F622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5642A0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46B72F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8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EE75B7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0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26E031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9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73BB85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47</w:t>
            </w:r>
          </w:p>
        </w:tc>
      </w:tr>
      <w:tr w:rsidR="00B76537" w:rsidRPr="00635172" w14:paraId="60271716" w14:textId="77777777" w:rsidTr="002F622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3AF356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9608CD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6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DC8327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2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A05179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0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6274C9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33</w:t>
            </w:r>
          </w:p>
        </w:tc>
      </w:tr>
      <w:tr w:rsidR="00B76537" w:rsidRPr="00635172" w14:paraId="2025CDD7" w14:textId="77777777" w:rsidTr="002F622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AD9F8D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CEC807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2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DC8C48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FE9AE6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891CE1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51</w:t>
            </w:r>
          </w:p>
        </w:tc>
      </w:tr>
      <w:tr w:rsidR="00B76537" w:rsidRPr="00635172" w14:paraId="3C05AD37" w14:textId="77777777" w:rsidTr="002F622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566C5F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886C5A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6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B18B7D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8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412F9A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CBDDB8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61</w:t>
            </w:r>
          </w:p>
        </w:tc>
      </w:tr>
      <w:tr w:rsidR="00B76537" w:rsidRPr="00635172" w14:paraId="1E0B6EB8" w14:textId="77777777" w:rsidTr="002F622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D2FADC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EEA8A1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6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C8191A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77FAF2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E30389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6</w:t>
            </w:r>
          </w:p>
        </w:tc>
      </w:tr>
      <w:tr w:rsidR="00B76537" w:rsidRPr="00635172" w14:paraId="6F497B17" w14:textId="77777777" w:rsidTr="002F622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A35B6A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F6D1CB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88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DB1BE1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C97D59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DAADC6" w14:textId="77777777" w:rsidR="00B76537" w:rsidRPr="00635172" w:rsidRDefault="00B76537" w:rsidP="002F6220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15</w:t>
            </w:r>
          </w:p>
        </w:tc>
      </w:tr>
      <w:tr w:rsidR="00B76537" w:rsidRPr="00635172" w14:paraId="1F466426" w14:textId="77777777" w:rsidTr="002F622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040C5A" w14:textId="77777777" w:rsidR="00B76537" w:rsidRPr="00635172" w:rsidRDefault="00B76537" w:rsidP="002F6220">
            <w:pPr>
              <w:ind w:hanging="3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5AC138" w14:textId="77777777" w:rsidR="00B76537" w:rsidRPr="00635172" w:rsidRDefault="00B76537" w:rsidP="002F6220">
            <w:pPr>
              <w:ind w:hanging="3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9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B36A2C" w14:textId="77777777" w:rsidR="00B76537" w:rsidRPr="00635172" w:rsidRDefault="00B76537" w:rsidP="002F6220">
            <w:pPr>
              <w:ind w:hanging="3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FCD1E1" w14:textId="77777777" w:rsidR="00B76537" w:rsidRPr="00635172" w:rsidRDefault="00B76537" w:rsidP="002F6220">
            <w:pPr>
              <w:ind w:hanging="3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0C91EA" w14:textId="77777777" w:rsidR="00B76537" w:rsidRPr="00635172" w:rsidRDefault="00B76537" w:rsidP="002F6220">
            <w:pPr>
              <w:ind w:hanging="3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08</w:t>
            </w:r>
          </w:p>
        </w:tc>
      </w:tr>
      <w:tr w:rsidR="00B76537" w:rsidRPr="00635172" w14:paraId="26E741DD" w14:textId="77777777" w:rsidTr="002F622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7CCABD" w14:textId="77777777" w:rsidR="00B76537" w:rsidRPr="00635172" w:rsidRDefault="00B76537" w:rsidP="002F6220">
            <w:pPr>
              <w:ind w:hanging="3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7A92B2" w14:textId="77777777" w:rsidR="00B76537" w:rsidRPr="00635172" w:rsidRDefault="00B76537" w:rsidP="002F6220">
            <w:pPr>
              <w:ind w:hanging="3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8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5A8EEF" w14:textId="77777777" w:rsidR="00B76537" w:rsidRPr="00635172" w:rsidRDefault="00B76537" w:rsidP="002F6220">
            <w:pPr>
              <w:ind w:hanging="3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0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2A1940" w14:textId="77777777" w:rsidR="00B76537" w:rsidRPr="00635172" w:rsidRDefault="00B76537" w:rsidP="002F6220">
            <w:pPr>
              <w:ind w:hanging="3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38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178F74" w14:textId="77777777" w:rsidR="00B76537" w:rsidRPr="00635172" w:rsidRDefault="00B76537" w:rsidP="002F6220">
            <w:pPr>
              <w:ind w:hanging="3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04</w:t>
            </w:r>
          </w:p>
        </w:tc>
      </w:tr>
      <w:tr w:rsidR="00B76537" w:rsidRPr="00635172" w14:paraId="6369958D" w14:textId="77777777" w:rsidTr="002F622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D68445" w14:textId="77777777" w:rsidR="00B76537" w:rsidRPr="00635172" w:rsidRDefault="00B76537" w:rsidP="002F6220">
            <w:pPr>
              <w:ind w:hanging="3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9CFB66" w14:textId="77777777" w:rsidR="00B76537" w:rsidRPr="00635172" w:rsidRDefault="00B76537" w:rsidP="002F6220">
            <w:pPr>
              <w:ind w:hanging="3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5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653199" w14:textId="77777777" w:rsidR="00B76537" w:rsidRPr="00635172" w:rsidRDefault="00B76537" w:rsidP="002F6220">
            <w:pPr>
              <w:ind w:hanging="3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0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2CA79A" w14:textId="77777777" w:rsidR="00B76537" w:rsidRPr="00635172" w:rsidRDefault="00B76537" w:rsidP="002F6220">
            <w:pPr>
              <w:ind w:hanging="3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26A3E0" w14:textId="77777777" w:rsidR="00B76537" w:rsidRPr="00635172" w:rsidRDefault="00B76537" w:rsidP="002F6220">
            <w:pPr>
              <w:ind w:hanging="3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32</w:t>
            </w:r>
          </w:p>
        </w:tc>
      </w:tr>
      <w:tr w:rsidR="00B76537" w:rsidRPr="00635172" w14:paraId="0ED0B597" w14:textId="77777777" w:rsidTr="002F622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9B1F82" w14:textId="77777777" w:rsidR="00B76537" w:rsidRPr="00635172" w:rsidRDefault="00B76537" w:rsidP="002F6220">
            <w:pPr>
              <w:ind w:hanging="3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149D89" w14:textId="77777777" w:rsidR="00B76537" w:rsidRPr="00635172" w:rsidRDefault="00B76537" w:rsidP="002F6220">
            <w:pPr>
              <w:ind w:hanging="3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1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EC6C68" w14:textId="77777777" w:rsidR="00B76537" w:rsidRPr="00635172" w:rsidRDefault="00B76537" w:rsidP="002F6220">
            <w:pPr>
              <w:ind w:hanging="3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07B13D" w14:textId="77777777" w:rsidR="00B76537" w:rsidRPr="00635172" w:rsidRDefault="00B76537" w:rsidP="002F6220">
            <w:pPr>
              <w:ind w:hanging="3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275ABB" w14:textId="77777777" w:rsidR="00B76537" w:rsidRPr="00635172" w:rsidRDefault="00B76537" w:rsidP="002F6220">
            <w:pPr>
              <w:ind w:hanging="3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5</w:t>
            </w:r>
          </w:p>
        </w:tc>
      </w:tr>
      <w:tr w:rsidR="00B76537" w:rsidRPr="00635172" w14:paraId="5AD1A881" w14:textId="77777777" w:rsidTr="002F622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D32CC8" w14:textId="77777777" w:rsidR="00B76537" w:rsidRPr="00635172" w:rsidRDefault="00B76537" w:rsidP="002F6220">
            <w:pPr>
              <w:ind w:hanging="3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69E712" w14:textId="77777777" w:rsidR="00B76537" w:rsidRPr="00635172" w:rsidRDefault="00B76537" w:rsidP="002F6220">
            <w:pPr>
              <w:ind w:hanging="3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0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D28577" w14:textId="77777777" w:rsidR="00B76537" w:rsidRPr="00635172" w:rsidRDefault="00B76537" w:rsidP="002F6220">
            <w:pPr>
              <w:ind w:hanging="3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56FDAC" w14:textId="77777777" w:rsidR="00B76537" w:rsidRPr="00635172" w:rsidRDefault="00B76537" w:rsidP="002F6220">
            <w:pPr>
              <w:ind w:hanging="3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4E885A" w14:textId="77777777" w:rsidR="00B76537" w:rsidRPr="00635172" w:rsidRDefault="00B76537" w:rsidP="002F6220">
            <w:pPr>
              <w:ind w:hanging="3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31</w:t>
            </w:r>
          </w:p>
        </w:tc>
      </w:tr>
      <w:tr w:rsidR="00B76537" w:rsidRPr="00635172" w14:paraId="44764637" w14:textId="77777777" w:rsidTr="002F622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3A4577" w14:textId="77777777" w:rsidR="00B76537" w:rsidRPr="00635172" w:rsidRDefault="00B76537" w:rsidP="002F6220">
            <w:pPr>
              <w:ind w:hanging="3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87AF96" w14:textId="77777777" w:rsidR="00B76537" w:rsidRPr="00635172" w:rsidRDefault="00B76537" w:rsidP="002F6220">
            <w:pPr>
              <w:ind w:hanging="3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2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67E0AA" w14:textId="77777777" w:rsidR="00B76537" w:rsidRPr="00635172" w:rsidRDefault="00B76537" w:rsidP="002F6220">
            <w:pPr>
              <w:ind w:hanging="3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8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22A50F" w14:textId="77777777" w:rsidR="00B76537" w:rsidRPr="00635172" w:rsidRDefault="00B76537" w:rsidP="002F6220">
            <w:pPr>
              <w:ind w:hanging="3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231F58" w14:textId="77777777" w:rsidR="00B76537" w:rsidRPr="00635172" w:rsidRDefault="00B76537" w:rsidP="002F6220">
            <w:pPr>
              <w:ind w:hanging="3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3517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82</w:t>
            </w:r>
          </w:p>
        </w:tc>
      </w:tr>
    </w:tbl>
    <w:p w14:paraId="08707E41" w14:textId="77777777" w:rsidR="00503865" w:rsidRDefault="00503865" w:rsidP="00211AD1">
      <w:bookmarkStart w:id="0" w:name="_GoBack"/>
      <w:bookmarkEnd w:id="0"/>
    </w:p>
    <w:sectPr w:rsidR="00503865" w:rsidSect="00B76537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348ABE" w14:textId="77777777" w:rsidR="00000000" w:rsidRDefault="00211AD1">
      <w:r>
        <w:separator/>
      </w:r>
    </w:p>
  </w:endnote>
  <w:endnote w:type="continuationSeparator" w:id="0">
    <w:p w14:paraId="3599CC58" w14:textId="77777777" w:rsidR="00000000" w:rsidRDefault="00211A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519383" w14:textId="77777777" w:rsidR="00CC2150" w:rsidRDefault="00B76537" w:rsidP="005E1EF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3</w:t>
    </w:r>
    <w:r>
      <w:rPr>
        <w:rStyle w:val="PageNumber"/>
      </w:rPr>
      <w:fldChar w:fldCharType="end"/>
    </w:r>
  </w:p>
  <w:p w14:paraId="4594D53E" w14:textId="77777777" w:rsidR="00CC2150" w:rsidRDefault="00211AD1" w:rsidP="005E1EF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8EBE7C" w14:textId="77777777" w:rsidR="00CC2150" w:rsidRPr="00135252" w:rsidRDefault="00B76537" w:rsidP="005E1EF9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135252">
      <w:rPr>
        <w:rStyle w:val="PageNumber"/>
        <w:rFonts w:ascii="Times New Roman" w:hAnsi="Times New Roman" w:cs="Times New Roman"/>
      </w:rPr>
      <w:fldChar w:fldCharType="begin"/>
    </w:r>
    <w:r w:rsidRPr="00135252">
      <w:rPr>
        <w:rStyle w:val="PageNumber"/>
        <w:rFonts w:ascii="Times New Roman" w:hAnsi="Times New Roman" w:cs="Times New Roman"/>
      </w:rPr>
      <w:instrText xml:space="preserve">PAGE  </w:instrText>
    </w:r>
    <w:r w:rsidRPr="00135252">
      <w:rPr>
        <w:rStyle w:val="PageNumber"/>
        <w:rFonts w:ascii="Times New Roman" w:hAnsi="Times New Roman" w:cs="Times New Roman"/>
      </w:rPr>
      <w:fldChar w:fldCharType="separate"/>
    </w:r>
    <w:r w:rsidR="00211AD1">
      <w:rPr>
        <w:rStyle w:val="PageNumber"/>
        <w:rFonts w:ascii="Times New Roman" w:hAnsi="Times New Roman" w:cs="Times New Roman"/>
        <w:noProof/>
      </w:rPr>
      <w:t>1</w:t>
    </w:r>
    <w:r w:rsidRPr="00135252">
      <w:rPr>
        <w:rStyle w:val="PageNumber"/>
        <w:rFonts w:ascii="Times New Roman" w:hAnsi="Times New Roman" w:cs="Times New Roman"/>
      </w:rPr>
      <w:fldChar w:fldCharType="end"/>
    </w:r>
  </w:p>
  <w:p w14:paraId="072E7424" w14:textId="77777777" w:rsidR="00CC2150" w:rsidRPr="00135252" w:rsidRDefault="00211AD1" w:rsidP="005E1EF9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A84805" w14:textId="77777777" w:rsidR="00000000" w:rsidRDefault="00211AD1">
      <w:r>
        <w:separator/>
      </w:r>
    </w:p>
  </w:footnote>
  <w:footnote w:type="continuationSeparator" w:id="0">
    <w:p w14:paraId="3FE64439" w14:textId="77777777" w:rsidR="00000000" w:rsidRDefault="00211A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6537"/>
    <w:rsid w:val="00211AD1"/>
    <w:rsid w:val="00503865"/>
    <w:rsid w:val="007B7C3A"/>
    <w:rsid w:val="00B76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E0A7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65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65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B7653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6537"/>
  </w:style>
  <w:style w:type="character" w:styleId="PageNumber">
    <w:name w:val="page number"/>
    <w:basedOn w:val="DefaultParagraphFont"/>
    <w:uiPriority w:val="99"/>
    <w:semiHidden/>
    <w:unhideWhenUsed/>
    <w:rsid w:val="00B76537"/>
  </w:style>
  <w:style w:type="paragraph" w:styleId="BalloonText">
    <w:name w:val="Balloon Text"/>
    <w:basedOn w:val="Normal"/>
    <w:link w:val="BalloonTextChar"/>
    <w:uiPriority w:val="99"/>
    <w:semiHidden/>
    <w:unhideWhenUsed/>
    <w:rsid w:val="00B7653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53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65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65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B7653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6537"/>
  </w:style>
  <w:style w:type="character" w:styleId="PageNumber">
    <w:name w:val="page number"/>
    <w:basedOn w:val="DefaultParagraphFont"/>
    <w:uiPriority w:val="99"/>
    <w:semiHidden/>
    <w:unhideWhenUsed/>
    <w:rsid w:val="00B76537"/>
  </w:style>
  <w:style w:type="paragraph" w:styleId="BalloonText">
    <w:name w:val="Balloon Text"/>
    <w:basedOn w:val="Normal"/>
    <w:link w:val="BalloonTextChar"/>
    <w:uiPriority w:val="99"/>
    <w:semiHidden/>
    <w:unhideWhenUsed/>
    <w:rsid w:val="00B7653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53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1</Words>
  <Characters>1203</Characters>
  <Application>Microsoft Macintosh Word</Application>
  <DocSecurity>0</DocSecurity>
  <Lines>10</Lines>
  <Paragraphs>2</Paragraphs>
  <ScaleCrop>false</ScaleCrop>
  <Company/>
  <LinksUpToDate>false</LinksUpToDate>
  <CharactersWithSpaces>1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elen Burke</dc:creator>
  <cp:keywords/>
  <dc:description/>
  <cp:lastModifiedBy>Gaelen Burke</cp:lastModifiedBy>
  <cp:revision>3</cp:revision>
  <dcterms:created xsi:type="dcterms:W3CDTF">2016-05-09T20:01:00Z</dcterms:created>
  <dcterms:modified xsi:type="dcterms:W3CDTF">2016-05-09T20:01:00Z</dcterms:modified>
</cp:coreProperties>
</file>